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C272C" w14:textId="4DC9FE66" w:rsidR="008262BF" w:rsidRDefault="00434200">
      <w:r>
        <w:rPr>
          <w:noProof/>
        </w:rPr>
        <w:drawing>
          <wp:anchor distT="0" distB="0" distL="114300" distR="114300" simplePos="0" relativeHeight="251698176" behindDoc="0" locked="0" layoutInCell="1" allowOverlap="1" wp14:anchorId="593179AD" wp14:editId="0A11F7A9">
            <wp:simplePos x="0" y="0"/>
            <wp:positionH relativeFrom="column">
              <wp:posOffset>571500</wp:posOffset>
            </wp:positionH>
            <wp:positionV relativeFrom="paragraph">
              <wp:posOffset>571500</wp:posOffset>
            </wp:positionV>
            <wp:extent cx="3740150" cy="6649720"/>
            <wp:effectExtent l="0" t="0" r="0" b="5080"/>
            <wp:wrapTight wrapText="bothSides">
              <wp:wrapPolygon edited="0">
                <wp:start x="0" y="0"/>
                <wp:lineTo x="0" y="21534"/>
                <wp:lineTo x="21417" y="21534"/>
                <wp:lineTo x="2141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plot_lt_ties_2_densitylabel_flipped fig.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150" cy="6649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A7ACC9" w14:textId="77777777" w:rsidR="008262BF" w:rsidRDefault="008262BF"/>
    <w:p w14:paraId="399C60C7" w14:textId="389750E2" w:rsidR="008262BF" w:rsidRDefault="008262BF"/>
    <w:p w14:paraId="1E5FDEEA" w14:textId="1C0D3B2C" w:rsidR="008262BF" w:rsidRDefault="00640D70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2A3CED7" wp14:editId="7C10C1A4">
                <wp:simplePos x="0" y="0"/>
                <wp:positionH relativeFrom="column">
                  <wp:posOffset>1028700</wp:posOffset>
                </wp:positionH>
                <wp:positionV relativeFrom="paragraph">
                  <wp:posOffset>35560</wp:posOffset>
                </wp:positionV>
                <wp:extent cx="1943100" cy="2286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41" y="21600"/>
                    <wp:lineTo x="21741" y="0"/>
                    <wp:lineTo x="0" y="0"/>
                  </wp:wrapPolygon>
                </wp:wrapThrough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26" style="position:absolute;margin-left:81pt;margin-top:2.8pt;width:153pt;height:18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" fillcolor="white [3212]" strokecolor="white [3212]">
                <w10:wrap type="through"/>
              </v:rect>
            </w:pict>
          </mc:Fallback>
        </mc:AlternateContent>
      </w:r>
    </w:p>
    <w:p w14:paraId="5EF76D8E" w14:textId="41B9AB67" w:rsidR="008262BF" w:rsidRDefault="00640D70"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66448D7" wp14:editId="7BC7CEF0">
                <wp:simplePos x="0" y="0"/>
                <wp:positionH relativeFrom="column">
                  <wp:posOffset>1028700</wp:posOffset>
                </wp:positionH>
                <wp:positionV relativeFrom="paragraph">
                  <wp:posOffset>85725</wp:posOffset>
                </wp:positionV>
                <wp:extent cx="374015" cy="914400"/>
                <wp:effectExtent l="0" t="0" r="0" b="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59A652" w14:textId="240ABE72" w:rsidR="00640D70" w:rsidRPr="00640D70" w:rsidRDefault="00640D70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640D70">
                              <w:rPr>
                                <w:rFonts w:ascii="Helvetica" w:hAnsi="Helvetica"/>
                              </w:rPr>
                              <w:t>(</w:t>
                            </w:r>
                            <w:proofErr w:type="gramStart"/>
                            <w:r w:rsidRPr="00640D70">
                              <w:rPr>
                                <w:rFonts w:ascii="Helvetica" w:hAnsi="Helvetica"/>
                              </w:rPr>
                              <w:t>a</w:t>
                            </w:r>
                            <w:proofErr w:type="gramEnd"/>
                            <w:r w:rsidRPr="00640D70">
                              <w:rPr>
                                <w:rFonts w:ascii="Helvetica" w:hAnsi="Helveti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8" o:spid="_x0000_s1026" type="#_x0000_t202" style="position:absolute;margin-left:81pt;margin-top:6.75pt;width:29.45pt;height:1in;z-index:2517012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" filled="f" stroked="f">
                <v:textbox>
                  <w:txbxContent>
                    <w:p w14:paraId="2159A652" w14:textId="240ABE72" w:rsidR="00640D70" w:rsidRPr="00640D70" w:rsidRDefault="00640D70">
                      <w:pPr>
                        <w:rPr>
                          <w:rFonts w:ascii="Helvetica" w:hAnsi="Helvetica"/>
                        </w:rPr>
                      </w:pPr>
                      <w:r w:rsidRPr="00640D70">
                        <w:rPr>
                          <w:rFonts w:ascii="Helvetica" w:hAnsi="Helvetica"/>
                        </w:rPr>
                        <w:t>(</w:t>
                      </w:r>
                      <w:proofErr w:type="gramStart"/>
                      <w:r w:rsidRPr="00640D70">
                        <w:rPr>
                          <w:rFonts w:ascii="Helvetica" w:hAnsi="Helvetica"/>
                        </w:rPr>
                        <w:t>a</w:t>
                      </w:r>
                      <w:proofErr w:type="gramEnd"/>
                      <w:r w:rsidRPr="00640D70">
                        <w:rPr>
                          <w:rFonts w:ascii="Helvetica" w:hAnsi="Helveti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532C36A" w14:textId="2A600C03" w:rsidR="008262BF" w:rsidRDefault="008262BF"/>
    <w:p w14:paraId="177FA9C1" w14:textId="77777777" w:rsidR="008262BF" w:rsidRDefault="008262BF"/>
    <w:p w14:paraId="17A00857" w14:textId="77777777" w:rsidR="008262BF" w:rsidRDefault="008262BF"/>
    <w:p w14:paraId="716CA00F" w14:textId="77777777" w:rsidR="008262BF" w:rsidRDefault="008262BF"/>
    <w:p w14:paraId="6F4550F7" w14:textId="77777777" w:rsidR="008262BF" w:rsidRDefault="008262BF"/>
    <w:p w14:paraId="513FF4C3" w14:textId="77777777" w:rsidR="008262BF" w:rsidRDefault="008262BF"/>
    <w:p w14:paraId="1D9DBF5F" w14:textId="77777777" w:rsidR="008262BF" w:rsidRDefault="008262BF"/>
    <w:p w14:paraId="47C373E1" w14:textId="77777777" w:rsidR="008262BF" w:rsidRDefault="008262BF"/>
    <w:p w14:paraId="30416CCF" w14:textId="77777777" w:rsidR="008262BF" w:rsidRDefault="008262BF"/>
    <w:p w14:paraId="58F81485" w14:textId="492BA99F" w:rsidR="008262BF" w:rsidRDefault="008262BF"/>
    <w:p w14:paraId="40380B8E" w14:textId="77777777" w:rsidR="008262BF" w:rsidRDefault="008262BF"/>
    <w:p w14:paraId="41202D3D" w14:textId="2B1717FF" w:rsidR="008262BF" w:rsidRDefault="008262BF"/>
    <w:p w14:paraId="0A745129" w14:textId="77777777" w:rsidR="008262BF" w:rsidRDefault="008262BF"/>
    <w:p w14:paraId="2B5A36C3" w14:textId="77777777" w:rsidR="008262BF" w:rsidRDefault="008262BF"/>
    <w:p w14:paraId="3EF39867" w14:textId="77777777" w:rsidR="008262BF" w:rsidRDefault="008262BF"/>
    <w:p w14:paraId="222A7EC9" w14:textId="3000664F" w:rsidR="008262BF" w:rsidRDefault="008262BF"/>
    <w:p w14:paraId="534EB6EA" w14:textId="5267590E" w:rsidR="008262BF" w:rsidRDefault="00640D70"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1D04E71" wp14:editId="3147B14C">
                <wp:simplePos x="0" y="0"/>
                <wp:positionH relativeFrom="column">
                  <wp:posOffset>1143000</wp:posOffset>
                </wp:positionH>
                <wp:positionV relativeFrom="paragraph">
                  <wp:posOffset>133985</wp:posOffset>
                </wp:positionV>
                <wp:extent cx="1600200" cy="2286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7" o:spid="_x0000_s1026" style="position:absolute;margin-left:90pt;margin-top:10.55pt;width:126pt;height:18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" fillcolor="white [3212]" strokecolor="white [3212]">
                <w10:wrap type="through"/>
              </v:rect>
            </w:pict>
          </mc:Fallback>
        </mc:AlternateContent>
      </w:r>
    </w:p>
    <w:p w14:paraId="0DCC1D4E" w14:textId="77777777" w:rsidR="008262BF" w:rsidRDefault="008262BF"/>
    <w:p w14:paraId="6A8CFB32" w14:textId="233EC141" w:rsidR="008262BF" w:rsidRDefault="00640D70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988AC96" wp14:editId="35CFE8C5">
                <wp:simplePos x="0" y="0"/>
                <wp:positionH relativeFrom="column">
                  <wp:posOffset>1143000</wp:posOffset>
                </wp:positionH>
                <wp:positionV relativeFrom="paragraph">
                  <wp:posOffset>5715</wp:posOffset>
                </wp:positionV>
                <wp:extent cx="369570" cy="914400"/>
                <wp:effectExtent l="0" t="0" r="0" b="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5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227C94" w14:textId="118C175C" w:rsidR="00640D70" w:rsidRPr="00640D70" w:rsidRDefault="00640D70">
                            <w:pPr>
                              <w:rPr>
                                <w:rFonts w:ascii="Helvetica" w:hAnsi="Helvetica"/>
                              </w:rPr>
                            </w:pPr>
                            <w:r w:rsidRPr="00640D70">
                              <w:rPr>
                                <w:rFonts w:ascii="Helvetica" w:hAnsi="Helvetica"/>
                              </w:rPr>
                              <w:t>(</w:t>
                            </w:r>
                            <w:proofErr w:type="gramStart"/>
                            <w:r w:rsidRPr="00640D70">
                              <w:rPr>
                                <w:rFonts w:ascii="Helvetica" w:hAnsi="Helvetica"/>
                              </w:rPr>
                              <w:t>b</w:t>
                            </w:r>
                            <w:proofErr w:type="gramEnd"/>
                            <w:r w:rsidRPr="00640D70">
                              <w:rPr>
                                <w:rFonts w:ascii="Helvetica" w:hAnsi="Helvetic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9" o:spid="_x0000_s1027" type="#_x0000_t202" style="position:absolute;margin-left:90pt;margin-top:.45pt;width:29.1pt;height:1in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" filled="f" stroked="f">
                <v:textbox>
                  <w:txbxContent>
                    <w:p w14:paraId="14227C94" w14:textId="118C175C" w:rsidR="00640D70" w:rsidRPr="00640D70" w:rsidRDefault="00640D70">
                      <w:pPr>
                        <w:rPr>
                          <w:rFonts w:ascii="Helvetica" w:hAnsi="Helvetica"/>
                        </w:rPr>
                      </w:pPr>
                      <w:r w:rsidRPr="00640D70">
                        <w:rPr>
                          <w:rFonts w:ascii="Helvetica" w:hAnsi="Helvetica"/>
                        </w:rPr>
                        <w:t>(</w:t>
                      </w:r>
                      <w:proofErr w:type="gramStart"/>
                      <w:r w:rsidRPr="00640D70">
                        <w:rPr>
                          <w:rFonts w:ascii="Helvetica" w:hAnsi="Helvetica"/>
                        </w:rPr>
                        <w:t>b</w:t>
                      </w:r>
                      <w:proofErr w:type="gramEnd"/>
                      <w:r w:rsidRPr="00640D70">
                        <w:rPr>
                          <w:rFonts w:ascii="Helvetica" w:hAnsi="Helvetica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8DA067" w14:textId="77777777" w:rsidR="008262BF" w:rsidRDefault="008262BF"/>
    <w:p w14:paraId="7D4F7731" w14:textId="77777777" w:rsidR="008262BF" w:rsidRDefault="008262BF"/>
    <w:p w14:paraId="6C9C8297" w14:textId="77777777" w:rsidR="008262BF" w:rsidRDefault="008262BF"/>
    <w:p w14:paraId="4B4ADB5B" w14:textId="77777777" w:rsidR="008262BF" w:rsidRDefault="008262BF"/>
    <w:p w14:paraId="11CE1FAF" w14:textId="77777777" w:rsidR="008262BF" w:rsidRDefault="008262BF"/>
    <w:p w14:paraId="2BA22616" w14:textId="77777777" w:rsidR="008262BF" w:rsidRDefault="008262BF"/>
    <w:p w14:paraId="069BE599" w14:textId="78A1AAC9" w:rsidR="008262BF" w:rsidRDefault="008262BF"/>
    <w:p w14:paraId="25C3DCA0" w14:textId="77777777" w:rsidR="008262BF" w:rsidRDefault="008262BF"/>
    <w:p w14:paraId="65F3A8E2" w14:textId="77777777" w:rsidR="008262BF" w:rsidRDefault="008262BF"/>
    <w:p w14:paraId="4FA2E03C" w14:textId="77777777" w:rsidR="008262BF" w:rsidRDefault="008262BF"/>
    <w:p w14:paraId="36813A7C" w14:textId="77777777" w:rsidR="008262BF" w:rsidRDefault="008262BF"/>
    <w:p w14:paraId="16AD74FA" w14:textId="2E8D7735" w:rsidR="008262BF" w:rsidRDefault="008262BF"/>
    <w:p w14:paraId="176D4AB4" w14:textId="77777777" w:rsidR="008262BF" w:rsidRDefault="008262BF"/>
    <w:p w14:paraId="56D7917D" w14:textId="77777777" w:rsidR="008262BF" w:rsidRDefault="008262BF"/>
    <w:p w14:paraId="2AD0195A" w14:textId="042306FF" w:rsidR="008262BF" w:rsidRDefault="008262BF"/>
    <w:p w14:paraId="0C696D09" w14:textId="77777777" w:rsidR="008262BF" w:rsidRDefault="008262BF"/>
    <w:p w14:paraId="4388B5DB" w14:textId="77777777" w:rsidR="008262BF" w:rsidRDefault="008262BF"/>
    <w:p w14:paraId="6EB56640" w14:textId="77777777" w:rsidR="008262BF" w:rsidRDefault="008262BF"/>
    <w:p w14:paraId="4020A155" w14:textId="77777777" w:rsidR="008262BF" w:rsidRDefault="008262BF"/>
    <w:p w14:paraId="1188A130" w14:textId="77777777" w:rsidR="00434200" w:rsidRDefault="00434200" w:rsidP="008262BF">
      <w:pPr>
        <w:spacing w:line="480" w:lineRule="auto"/>
        <w:contextualSpacing/>
      </w:pPr>
    </w:p>
    <w:p w14:paraId="3EDA0BED" w14:textId="1FE2E749" w:rsidR="008262BF" w:rsidRDefault="008262BF" w:rsidP="008262BF">
      <w:pPr>
        <w:spacing w:line="480" w:lineRule="auto"/>
        <w:contextualSpacing/>
        <w:rPr>
          <w:rFonts w:ascii="Times New Roman" w:hAnsi="Times New Roman" w:cs="Times New Roman"/>
        </w:rPr>
      </w:pPr>
      <w:r>
        <w:lastRenderedPageBreak/>
        <w:t xml:space="preserve">Figure S1.  </w:t>
      </w:r>
      <w:proofErr w:type="gramStart"/>
      <w:r w:rsidR="00434200" w:rsidRPr="00E04E83">
        <w:rPr>
          <w:rFonts w:ascii="Times New Roman" w:hAnsi="Times New Roman"/>
        </w:rPr>
        <w:t>Seasonal distribution of leaf tying caterpillar activity for control trees.</w:t>
      </w:r>
      <w:proofErr w:type="gramEnd"/>
      <w:r w:rsidR="00434200" w:rsidRPr="00E04E83">
        <w:rPr>
          <w:rFonts w:ascii="Times New Roman" w:hAnsi="Times New Roman"/>
        </w:rPr>
        <w:t xml:space="preserve"> These are boxplots, showing median</w:t>
      </w:r>
      <w:r w:rsidR="00434200">
        <w:rPr>
          <w:rFonts w:ascii="Times New Roman" w:hAnsi="Times New Roman"/>
        </w:rPr>
        <w:t>s</w:t>
      </w:r>
      <w:r w:rsidR="00434200" w:rsidRPr="00E04E83">
        <w:rPr>
          <w:rFonts w:ascii="Times New Roman" w:hAnsi="Times New Roman"/>
        </w:rPr>
        <w:t xml:space="preserve"> (horizontal line) within the box. The upper edge of the box represents 75% of the data and lower edge 25% of the data, with the two horizontal li</w:t>
      </w:r>
      <w:r w:rsidR="00434200">
        <w:rPr>
          <w:rFonts w:ascii="Times New Roman" w:hAnsi="Times New Roman"/>
        </w:rPr>
        <w:t xml:space="preserve">nes containing 95% of the data. (a) </w:t>
      </w:r>
      <w:r w:rsidR="00434200" w:rsidRPr="00E04E83">
        <w:rPr>
          <w:rFonts w:ascii="Times New Roman" w:hAnsi="Times New Roman"/>
        </w:rPr>
        <w:t xml:space="preserve">Density (number per leaf) of leaf ties by census (census effect: </w:t>
      </w:r>
      <w:r w:rsidR="00434200" w:rsidRPr="00E04E83">
        <w:rPr>
          <w:rFonts w:ascii="Times New Roman" w:hAnsi="Times New Roman"/>
          <w:i/>
        </w:rPr>
        <w:t xml:space="preserve">P </w:t>
      </w:r>
      <w:r w:rsidR="00434200" w:rsidRPr="00E04E83">
        <w:rPr>
          <w:rFonts w:ascii="Times New Roman" w:hAnsi="Times New Roman"/>
        </w:rPr>
        <w:t>&lt; 0.001)</w:t>
      </w:r>
      <w:r w:rsidR="00434200">
        <w:rPr>
          <w:rFonts w:ascii="Times New Roman" w:hAnsi="Times New Roman"/>
        </w:rPr>
        <w:t xml:space="preserve"> (Table S4). (b)</w:t>
      </w:r>
      <w:r w:rsidR="00434200" w:rsidRPr="00E04E83">
        <w:rPr>
          <w:rFonts w:ascii="Times New Roman" w:hAnsi="Times New Roman"/>
        </w:rPr>
        <w:t xml:space="preserve"> Density of leaf tying caterpillars by census (census effect: </w:t>
      </w:r>
      <w:r w:rsidR="00434200" w:rsidRPr="00E04E83">
        <w:rPr>
          <w:rFonts w:ascii="Times New Roman" w:hAnsi="Times New Roman"/>
          <w:i/>
        </w:rPr>
        <w:t>P</w:t>
      </w:r>
      <w:r w:rsidR="00434200" w:rsidRPr="00E04E83">
        <w:rPr>
          <w:rFonts w:ascii="Times New Roman" w:hAnsi="Times New Roman"/>
        </w:rPr>
        <w:t xml:space="preserve"> &lt; 0.05) (Table S4).</w:t>
      </w:r>
    </w:p>
    <w:p w14:paraId="5D9799C5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1BF2F60E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52D6489B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01AC5421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4B242618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44D631B9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683E703A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3E646219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2C142AAE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1CB627A2" w14:textId="77777777" w:rsidR="00C00A88" w:rsidRDefault="00C00A88" w:rsidP="008262BF">
      <w:pPr>
        <w:spacing w:line="480" w:lineRule="auto"/>
        <w:contextualSpacing/>
        <w:rPr>
          <w:ins w:id="0" w:author="Robert Marquis" w:date="2023-08-08T12:12:00Z"/>
          <w:rFonts w:ascii="Times New Roman" w:hAnsi="Times New Roman" w:cs="Times New Roman"/>
        </w:rPr>
      </w:pPr>
    </w:p>
    <w:p w14:paraId="1F298B55" w14:textId="77777777" w:rsidR="00434200" w:rsidRDefault="00434200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131B4433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181423E8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57B24AC7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6DEBA9C7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04DD304E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3492E14D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01DA0CF6" w14:textId="49D4AAB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9984" behindDoc="0" locked="0" layoutInCell="1" allowOverlap="1" wp14:anchorId="7EA60AB7" wp14:editId="42F5FF53">
            <wp:simplePos x="0" y="0"/>
            <wp:positionH relativeFrom="column">
              <wp:posOffset>1371600</wp:posOffset>
            </wp:positionH>
            <wp:positionV relativeFrom="paragraph">
              <wp:posOffset>-457200</wp:posOffset>
            </wp:positionV>
            <wp:extent cx="3200400" cy="2993390"/>
            <wp:effectExtent l="0" t="0" r="0" b="3810"/>
            <wp:wrapTight wrapText="bothSides">
              <wp:wrapPolygon edited="0">
                <wp:start x="0" y="0"/>
                <wp:lineTo x="0" y="21444"/>
                <wp:lineTo x="21429" y="21444"/>
                <wp:lineTo x="21429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6D5F69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23F240B3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1FA8C8AE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292770C9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691EA3FC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5785FA00" w14:textId="77777777" w:rsidR="00C00A88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252FDF82" w14:textId="77777777" w:rsidR="00C00A88" w:rsidRPr="002A15D3" w:rsidRDefault="00C00A88" w:rsidP="008262BF">
      <w:pPr>
        <w:spacing w:line="480" w:lineRule="auto"/>
        <w:contextualSpacing/>
        <w:rPr>
          <w:rFonts w:ascii="Times New Roman" w:hAnsi="Times New Roman" w:cs="Times New Roman"/>
        </w:rPr>
      </w:pPr>
    </w:p>
    <w:p w14:paraId="4E0858F7" w14:textId="77777777" w:rsidR="008262BF" w:rsidRDefault="008262BF"/>
    <w:p w14:paraId="3149DBB7" w14:textId="77777777" w:rsidR="008262BF" w:rsidRDefault="008262BF"/>
    <w:p w14:paraId="797EC91A" w14:textId="77777777" w:rsidR="008262BF" w:rsidRDefault="008262BF"/>
    <w:p w14:paraId="0FF5F18B" w14:textId="67CCFFB7" w:rsidR="008262BF" w:rsidRDefault="00C00A88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2032" behindDoc="0" locked="0" layoutInCell="1" allowOverlap="1" wp14:anchorId="3E7AEDE4" wp14:editId="0D051893">
            <wp:simplePos x="0" y="0"/>
            <wp:positionH relativeFrom="column">
              <wp:posOffset>1257300</wp:posOffset>
            </wp:positionH>
            <wp:positionV relativeFrom="paragraph">
              <wp:posOffset>-939800</wp:posOffset>
            </wp:positionV>
            <wp:extent cx="3314700" cy="3100070"/>
            <wp:effectExtent l="0" t="0" r="12700" b="0"/>
            <wp:wrapTight wrapText="bothSides">
              <wp:wrapPolygon edited="0">
                <wp:start x="0" y="0"/>
                <wp:lineTo x="0" y="21414"/>
                <wp:lineTo x="21517" y="21414"/>
                <wp:lineTo x="2151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10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402827" w14:textId="77777777" w:rsidR="008262BF" w:rsidRDefault="008262BF"/>
    <w:p w14:paraId="5D514505" w14:textId="77777777" w:rsidR="008262BF" w:rsidRDefault="008262BF"/>
    <w:p w14:paraId="11D1BD64" w14:textId="77777777" w:rsidR="008262BF" w:rsidRDefault="008262BF"/>
    <w:p w14:paraId="365B605F" w14:textId="77777777" w:rsidR="008262BF" w:rsidRDefault="008262BF"/>
    <w:p w14:paraId="6A8CFB72" w14:textId="77777777" w:rsidR="008262BF" w:rsidRDefault="008262BF"/>
    <w:p w14:paraId="3D972393" w14:textId="77777777" w:rsidR="008262BF" w:rsidRDefault="008262BF"/>
    <w:p w14:paraId="6A3C8C1A" w14:textId="77777777" w:rsidR="008262BF" w:rsidRDefault="008262BF"/>
    <w:p w14:paraId="2FD7A926" w14:textId="77777777" w:rsidR="008262BF" w:rsidRDefault="008262BF"/>
    <w:p w14:paraId="7F80D943" w14:textId="77777777" w:rsidR="008262BF" w:rsidRDefault="008262BF"/>
    <w:p w14:paraId="0D1BE3F7" w14:textId="77777777" w:rsidR="008262BF" w:rsidRDefault="008262BF"/>
    <w:p w14:paraId="020541B1" w14:textId="77777777" w:rsidR="008262BF" w:rsidRDefault="008262BF"/>
    <w:p w14:paraId="1EB5D74E" w14:textId="77777777" w:rsidR="008262BF" w:rsidRDefault="008262BF"/>
    <w:p w14:paraId="41118110" w14:textId="77777777" w:rsidR="008262BF" w:rsidRDefault="008262BF"/>
    <w:p w14:paraId="5791165B" w14:textId="299BDDB1" w:rsidR="008262BF" w:rsidRDefault="00C00A88"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4080" behindDoc="0" locked="0" layoutInCell="1" allowOverlap="1" wp14:anchorId="5B949462" wp14:editId="6E0D5F92">
            <wp:simplePos x="0" y="0"/>
            <wp:positionH relativeFrom="column">
              <wp:posOffset>1371600</wp:posOffset>
            </wp:positionH>
            <wp:positionV relativeFrom="paragraph">
              <wp:posOffset>-354965</wp:posOffset>
            </wp:positionV>
            <wp:extent cx="3300095" cy="3086100"/>
            <wp:effectExtent l="0" t="0" r="1905" b="12700"/>
            <wp:wrapTight wrapText="bothSides">
              <wp:wrapPolygon edited="0">
                <wp:start x="0" y="0"/>
                <wp:lineTo x="0" y="21511"/>
                <wp:lineTo x="21446" y="21511"/>
                <wp:lineTo x="21446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095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138F33" w14:textId="77777777" w:rsidR="008262BF" w:rsidRDefault="008262BF"/>
    <w:p w14:paraId="2D69982E" w14:textId="77777777" w:rsidR="008262BF" w:rsidRDefault="008262BF"/>
    <w:p w14:paraId="46FFF1E8" w14:textId="77777777" w:rsidR="00B56D5F" w:rsidRDefault="00B56D5F"/>
    <w:p w14:paraId="762F645E" w14:textId="77777777" w:rsidR="00C00A88" w:rsidRDefault="00C00A88"/>
    <w:p w14:paraId="132A5EBD" w14:textId="77777777" w:rsidR="00C00A88" w:rsidRDefault="00C00A88"/>
    <w:p w14:paraId="5B814469" w14:textId="77777777" w:rsidR="00C00A88" w:rsidRDefault="00C00A88"/>
    <w:p w14:paraId="092A627D" w14:textId="77777777" w:rsidR="00C00A88" w:rsidRDefault="00C00A88"/>
    <w:p w14:paraId="3A110FEE" w14:textId="77777777" w:rsidR="00C00A88" w:rsidRDefault="00C00A88"/>
    <w:p w14:paraId="3B9CF1FB" w14:textId="77777777" w:rsidR="00C00A88" w:rsidRDefault="00C00A88"/>
    <w:p w14:paraId="0EFBFFD4" w14:textId="77777777" w:rsidR="00C00A88" w:rsidRDefault="00C00A88"/>
    <w:p w14:paraId="74923317" w14:textId="77777777" w:rsidR="00C00A88" w:rsidRDefault="00C00A88"/>
    <w:p w14:paraId="27BEF9B6" w14:textId="77777777" w:rsidR="00C00A88" w:rsidRDefault="00C00A88"/>
    <w:p w14:paraId="1F36D7E1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proofErr w:type="gramStart"/>
      <w:r>
        <w:rPr>
          <w:rFonts w:ascii="Times New Roman" w:hAnsi="Times New Roman" w:cs="Times New Roman"/>
        </w:rPr>
        <w:t>Nonmetric multidimensional scaling plot for arthropod community data encompassing for a) June-July, b) August, and c) September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Blue dots represent control trees</w:t>
      </w:r>
      <w:proofErr w:type="gramEnd"/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red dots represent treatment trees</w:t>
      </w:r>
      <w:proofErr w:type="gramEnd"/>
      <w:r>
        <w:rPr>
          <w:rFonts w:ascii="Times New Roman" w:hAnsi="Times New Roman" w:cs="Times New Roman"/>
        </w:rPr>
        <w:t>.</w:t>
      </w:r>
    </w:p>
    <w:p w14:paraId="16049640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904E1FA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5B5E0DA8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23EDE11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00DA0B92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7FA87E7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713C74AB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3754C1ED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9A07A0A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2C769C6A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5D5B4C9F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2975FDC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54452435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7B8AE250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A1907D5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D4E3817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CCAAFA8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6C1B00D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F8BAB68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C3B6F99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F3530FA" w14:textId="6C4ADD5B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96128" behindDoc="0" locked="0" layoutInCell="1" allowOverlap="1" wp14:anchorId="53C95E4A" wp14:editId="0F1AE2E6">
            <wp:simplePos x="0" y="0"/>
            <wp:positionH relativeFrom="column">
              <wp:posOffset>0</wp:posOffset>
            </wp:positionH>
            <wp:positionV relativeFrom="paragraph">
              <wp:posOffset>3429000</wp:posOffset>
            </wp:positionV>
            <wp:extent cx="5486400" cy="3358515"/>
            <wp:effectExtent l="0" t="0" r="0" b="0"/>
            <wp:wrapTight wrapText="bothSides">
              <wp:wrapPolygon edited="0">
                <wp:start x="0" y="0"/>
                <wp:lineTo x="0" y="21400"/>
                <wp:lineTo x="21500" y="21400"/>
                <wp:lineTo x="21500" y="0"/>
                <wp:lineTo x="0" y="0"/>
              </wp:wrapPolygon>
            </wp:wrapTight>
            <wp:docPr id="9" name="Picture 9" descr="A picture containing screenshot, line, diagram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creenshot, line, diagram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84DD22C" wp14:editId="3848F5CD">
            <wp:extent cx="5486400" cy="3358398"/>
            <wp:effectExtent l="0" t="0" r="0" b="0"/>
            <wp:docPr id="5" name="Picture 5" descr="A picture containing tex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lin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4ABFA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620A7D95" w14:textId="4DA92059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57F4855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F068FE3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7809B3D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6AA6E676" w14:textId="1FE43D4C" w:rsidR="00C00A88" w:rsidRPr="004E3E42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  <w:r w:rsidRPr="004E3E42">
        <w:rPr>
          <w:rFonts w:ascii="Times New Roman" w:hAnsi="Times New Roman" w:cs="Times New Roman"/>
        </w:rPr>
        <w:t>Figure S3. The effect of proportion of leaves tied on each tree, by census month, ex</w:t>
      </w:r>
      <w:r>
        <w:rPr>
          <w:rFonts w:ascii="Times New Roman" w:hAnsi="Times New Roman" w:cs="Times New Roman"/>
        </w:rPr>
        <w:t>c</w:t>
      </w:r>
      <w:r w:rsidRPr="004E3E42">
        <w:rPr>
          <w:rFonts w:ascii="Times New Roman" w:hAnsi="Times New Roman" w:cs="Times New Roman"/>
        </w:rPr>
        <w:t xml:space="preserve">luding </w:t>
      </w:r>
      <w:proofErr w:type="gramStart"/>
      <w:r w:rsidRPr="004E3E42">
        <w:rPr>
          <w:rFonts w:ascii="Times New Roman" w:hAnsi="Times New Roman" w:cs="Times New Roman"/>
        </w:rPr>
        <w:t>leaf tying</w:t>
      </w:r>
      <w:proofErr w:type="gramEnd"/>
      <w:r w:rsidRPr="004E3E42">
        <w:rPr>
          <w:rFonts w:ascii="Times New Roman" w:hAnsi="Times New Roman" w:cs="Times New Roman"/>
        </w:rPr>
        <w:t xml:space="preserve"> caterpillars</w:t>
      </w:r>
      <w:r>
        <w:rPr>
          <w:rFonts w:ascii="Times New Roman" w:hAnsi="Times New Roman" w:cs="Times New Roman"/>
        </w:rPr>
        <w:t xml:space="preserve"> from the analysis</w:t>
      </w:r>
      <w:r w:rsidRPr="004E3E42">
        <w:rPr>
          <w:rFonts w:ascii="Times New Roman" w:hAnsi="Times New Roman" w:cs="Times New Roman"/>
        </w:rPr>
        <w:t>, on a. the number of individual arthropods (divided by number of leaves on a plant); and b. species richness (number of species divided by number of leaves on a plant). For a.</w:t>
      </w:r>
      <w:r>
        <w:rPr>
          <w:rFonts w:ascii="Times New Roman" w:hAnsi="Times New Roman" w:cs="Times New Roman"/>
        </w:rPr>
        <w:t>,</w:t>
      </w:r>
      <w:r w:rsidRPr="004E3E42">
        <w:rPr>
          <w:rFonts w:ascii="Times New Roman" w:hAnsi="Times New Roman" w:cs="Times New Roman"/>
        </w:rPr>
        <w:t xml:space="preserve"> overall linear model results: proportion of leaves tied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86, month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&lt; 0.001, proportion tied × month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28, R² = 0.333. June/July R² = 0.36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&gt; 0.001, August R² = 0.01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25, September R² = 0.16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01. For b.</w:t>
      </w:r>
      <w:r>
        <w:rPr>
          <w:rFonts w:ascii="Times New Roman" w:hAnsi="Times New Roman" w:cs="Times New Roman"/>
        </w:rPr>
        <w:t>,</w:t>
      </w:r>
      <w:r w:rsidRPr="004E3E42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v</w:t>
      </w:r>
      <w:r w:rsidRPr="004E3E42">
        <w:rPr>
          <w:rFonts w:ascii="Times New Roman" w:hAnsi="Times New Roman" w:cs="Times New Roman"/>
        </w:rPr>
        <w:t xml:space="preserve">erall linear model results: proportion of leaves tied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063, month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28, proportion tied × month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60, R² = 0.021. June/July R² = 0.071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067, August R² = 0.01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66, September R² = 0.01, </w:t>
      </w:r>
      <w:r w:rsidRPr="004E3E42">
        <w:rPr>
          <w:rFonts w:ascii="Times New Roman" w:hAnsi="Times New Roman" w:cs="Times New Roman"/>
          <w:i/>
        </w:rPr>
        <w:t>P</w:t>
      </w:r>
      <w:r w:rsidRPr="004E3E42">
        <w:rPr>
          <w:rFonts w:ascii="Times New Roman" w:hAnsi="Times New Roman" w:cs="Times New Roman"/>
        </w:rPr>
        <w:t xml:space="preserve"> = 0.38.</w:t>
      </w:r>
    </w:p>
    <w:p w14:paraId="2BD05265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71F5C15C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7C07CA00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51DD4B46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319D9E36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06CB5909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2235276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601F4870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2B2AED25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28D872F8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12BF555C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4581B37E" w14:textId="77777777" w:rsidR="00C00A88" w:rsidRDefault="00C00A88" w:rsidP="00C00A88">
      <w:pPr>
        <w:spacing w:line="480" w:lineRule="auto"/>
        <w:contextualSpacing/>
        <w:rPr>
          <w:rFonts w:ascii="Times New Roman" w:hAnsi="Times New Roman" w:cs="Times New Roman"/>
        </w:rPr>
      </w:pPr>
    </w:p>
    <w:p w14:paraId="6245C4CD" w14:textId="77777777" w:rsidR="00C00A88" w:rsidRDefault="00C00A88">
      <w:bookmarkStart w:id="1" w:name="_GoBack"/>
      <w:bookmarkEnd w:id="1"/>
    </w:p>
    <w:sectPr w:rsidR="00C00A88" w:rsidSect="00B56D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2BF"/>
    <w:rsid w:val="003824FD"/>
    <w:rsid w:val="003C4FCC"/>
    <w:rsid w:val="003F295E"/>
    <w:rsid w:val="00434200"/>
    <w:rsid w:val="00640D70"/>
    <w:rsid w:val="008262BF"/>
    <w:rsid w:val="00B56D5F"/>
    <w:rsid w:val="00B63A5C"/>
    <w:rsid w:val="00C00A88"/>
    <w:rsid w:val="00FD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8F2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2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B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62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B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38</Words>
  <Characters>1361</Characters>
  <Application>Microsoft Macintosh Word</Application>
  <DocSecurity>0</DocSecurity>
  <Lines>11</Lines>
  <Paragraphs>3</Paragraphs>
  <ScaleCrop>false</ScaleCrop>
  <Company>UMSL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quis</dc:creator>
  <cp:keywords/>
  <dc:description/>
  <cp:lastModifiedBy>Robert Marquis</cp:lastModifiedBy>
  <cp:revision>3</cp:revision>
  <dcterms:created xsi:type="dcterms:W3CDTF">2023-08-08T17:30:00Z</dcterms:created>
  <dcterms:modified xsi:type="dcterms:W3CDTF">2023-08-08T17:32:00Z</dcterms:modified>
</cp:coreProperties>
</file>